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FDF0D8" w14:textId="77777777" w:rsidR="00EE743C" w:rsidRDefault="00FD70C3" w:rsidP="00306623">
      <w:pPr>
        <w:spacing w:after="0"/>
        <w:jc w:val="both"/>
      </w:pPr>
      <w:r>
        <w:t xml:space="preserve">Emmanuel </w:t>
      </w:r>
      <w:r w:rsidR="008C17DC">
        <w:t>Yamoah Cobbold</w:t>
      </w:r>
    </w:p>
    <w:p w14:paraId="320D52BB" w14:textId="77777777" w:rsidR="00FD70C3" w:rsidRDefault="00FD70C3" w:rsidP="00306623">
      <w:pPr>
        <w:spacing w:after="0"/>
        <w:jc w:val="both"/>
      </w:pPr>
      <w:r>
        <w:t xml:space="preserve">School of Finance and Economics </w:t>
      </w:r>
    </w:p>
    <w:p w14:paraId="442B959E" w14:textId="77777777" w:rsidR="00FD70C3" w:rsidRDefault="00FD70C3" w:rsidP="00306623">
      <w:pPr>
        <w:spacing w:after="0"/>
        <w:jc w:val="both"/>
      </w:pPr>
      <w:r>
        <w:t>Jiangsu University</w:t>
      </w:r>
    </w:p>
    <w:p w14:paraId="5717A564" w14:textId="77777777" w:rsidR="00FD70C3" w:rsidRDefault="00FD70C3" w:rsidP="00306623">
      <w:pPr>
        <w:spacing w:after="0"/>
        <w:jc w:val="both"/>
      </w:pPr>
      <w:r>
        <w:t>The People’s Republic of China (PRC)</w:t>
      </w:r>
      <w:r w:rsidR="00985C79">
        <w:t>.</w:t>
      </w:r>
    </w:p>
    <w:p w14:paraId="4130C2BF" w14:textId="77777777" w:rsidR="00FD70C3" w:rsidRPr="00380D0D" w:rsidRDefault="00306623" w:rsidP="00306623">
      <w:pPr>
        <w:spacing w:after="0"/>
        <w:jc w:val="both"/>
        <w:rPr>
          <w:rStyle w:val="Hyperlink"/>
          <w:color w:val="auto"/>
          <w:u w:val="none"/>
        </w:rPr>
      </w:pPr>
      <w:hyperlink r:id="rId4" w:history="1">
        <w:r w:rsidR="00EE52CA" w:rsidRPr="00380D0D">
          <w:rPr>
            <w:rStyle w:val="Hyperlink"/>
            <w:color w:val="auto"/>
            <w:u w:val="none"/>
          </w:rPr>
          <w:t>eycobbold@yahoo.com</w:t>
        </w:r>
      </w:hyperlink>
    </w:p>
    <w:p w14:paraId="06ABF5ED" w14:textId="77777777" w:rsidR="00FE656A" w:rsidRDefault="00FE656A" w:rsidP="00306623">
      <w:pPr>
        <w:spacing w:after="0"/>
        <w:jc w:val="both"/>
      </w:pPr>
    </w:p>
    <w:p w14:paraId="0E064517" w14:textId="77777777" w:rsidR="00380D0D" w:rsidRPr="0025448E" w:rsidRDefault="00380D0D" w:rsidP="00306623">
      <w:pPr>
        <w:jc w:val="both"/>
        <w:rPr>
          <w:b/>
        </w:rPr>
      </w:pPr>
      <w:r w:rsidRPr="0025448E">
        <w:rPr>
          <w:b/>
        </w:rPr>
        <w:t>Introduction</w:t>
      </w:r>
    </w:p>
    <w:p w14:paraId="21953B7B" w14:textId="77777777" w:rsidR="00387035" w:rsidRDefault="00FE656A" w:rsidP="00306623">
      <w:pPr>
        <w:jc w:val="both"/>
      </w:pPr>
      <w:r>
        <w:t xml:space="preserve">I am a final year </w:t>
      </w:r>
      <w:r w:rsidR="00381555">
        <w:t>PhD</w:t>
      </w:r>
      <w:r>
        <w:t xml:space="preserve"> </w:t>
      </w:r>
      <w:r w:rsidR="0025448E">
        <w:t>Degree</w:t>
      </w:r>
      <w:r>
        <w:t xml:space="preserve"> student </w:t>
      </w:r>
      <w:r w:rsidR="00F51DF5">
        <w:t>at</w:t>
      </w:r>
      <w:r>
        <w:t xml:space="preserve"> the School of Finance and Economics </w:t>
      </w:r>
      <w:r w:rsidR="00F51DF5">
        <w:t>at</w:t>
      </w:r>
      <w:r>
        <w:t xml:space="preserve"> Jiangsu University, Jiangsu University, China. </w:t>
      </w:r>
      <w:r w:rsidR="0013561B">
        <w:t>Majoring in Applied Economics, m</w:t>
      </w:r>
      <w:r>
        <w:t xml:space="preserve">y research fields include; International Trade and Finance as well as Energy and Development Economics. </w:t>
      </w:r>
      <w:r w:rsidR="006235C6">
        <w:t xml:space="preserve"> </w:t>
      </w:r>
    </w:p>
    <w:p w14:paraId="75179308" w14:textId="6EA9388D" w:rsidR="00511EC4" w:rsidRDefault="0013561B" w:rsidP="00306623">
      <w:pPr>
        <w:jc w:val="both"/>
      </w:pPr>
      <w:r>
        <w:t>I also have</w:t>
      </w:r>
      <w:r w:rsidR="00224AE8">
        <w:t xml:space="preserve"> vast experience of work </w:t>
      </w:r>
      <w:r>
        <w:t xml:space="preserve">in </w:t>
      </w:r>
      <w:r w:rsidR="00306623">
        <w:t xml:space="preserve">research publications technical writing skills. </w:t>
      </w:r>
      <w:bookmarkStart w:id="0" w:name="_GoBack"/>
      <w:bookmarkEnd w:id="0"/>
      <w:r w:rsidR="00E70989">
        <w:t xml:space="preserve">This we believe will enable policymakers </w:t>
      </w:r>
      <w:r w:rsidR="00F51DF5">
        <w:t xml:space="preserve">to </w:t>
      </w:r>
      <w:r w:rsidR="00E70989">
        <w:t>have a broader view of what other factors influence emissions aside the frequently researched</w:t>
      </w:r>
      <w:r w:rsidR="00224AE8">
        <w:t>.</w:t>
      </w:r>
    </w:p>
    <w:p w14:paraId="24708056" w14:textId="77777777" w:rsidR="00511EC4" w:rsidRDefault="00CB0E9A" w:rsidP="00306623">
      <w:pPr>
        <w:jc w:val="both"/>
      </w:pPr>
      <w:r>
        <w:t>Philosophy</w:t>
      </w:r>
    </w:p>
    <w:p w14:paraId="0AF82269" w14:textId="77777777" w:rsidR="00FD70C3" w:rsidRDefault="00815251" w:rsidP="00306623">
      <w:pPr>
        <w:jc w:val="both"/>
      </w:pPr>
      <w:r>
        <w:t xml:space="preserve">Today’s academic and corporate </w:t>
      </w:r>
      <w:r w:rsidR="002E2C99">
        <w:t>worlds are not so much of a disjoint set. The two worlds look forward to having substantive information from researchers. The educational setup is expected to train and also bring vital findings through research</w:t>
      </w:r>
      <w:r w:rsidR="000D1833">
        <w:t>. These findings will then be</w:t>
      </w:r>
      <w:r w:rsidR="002E2C99">
        <w:t xml:space="preserve"> processed and implemented jointly with the corporate w</w:t>
      </w:r>
      <w:r w:rsidR="00224AE8">
        <w:t>orld. For instance, academics</w:t>
      </w:r>
      <w:r w:rsidR="002E2C99">
        <w:t xml:space="preserve"> research into technological changes whilst industry players put these research findings into play. </w:t>
      </w:r>
      <w:r w:rsidR="000D1833">
        <w:t xml:space="preserve">This will lead to the changes we all expect to see in our daily lives. </w:t>
      </w:r>
    </w:p>
    <w:p w14:paraId="6C4CCE57" w14:textId="77777777" w:rsidR="00360C0D" w:rsidRDefault="00360C0D" w:rsidP="00306623">
      <w:pPr>
        <w:jc w:val="both"/>
      </w:pPr>
      <w:r>
        <w:t>The onus</w:t>
      </w:r>
      <w:r w:rsidR="00F51DF5">
        <w:t>, therefore</w:t>
      </w:r>
      <w:r w:rsidR="005A76D1">
        <w:t xml:space="preserve"> lies on the educational sector;</w:t>
      </w:r>
      <w:r>
        <w:t xml:space="preserve"> researchers</w:t>
      </w:r>
      <w:r w:rsidR="00F51DF5">
        <w:t xml:space="preserve"> in particular,</w:t>
      </w:r>
      <w:r>
        <w:t xml:space="preserve"> to delve and conduct extensively and provide findings which when implemented will</w:t>
      </w:r>
      <w:r w:rsidR="00596A7D">
        <w:t xml:space="preserve"> cause a positive change</w:t>
      </w:r>
      <w:r w:rsidR="00224AE8">
        <w:t xml:space="preserve"> to society</w:t>
      </w:r>
      <w:r w:rsidR="00596A7D">
        <w:t xml:space="preserve">. </w:t>
      </w:r>
    </w:p>
    <w:p w14:paraId="5994C249" w14:textId="77777777" w:rsidR="00CB0E9A" w:rsidRDefault="00CB0E9A" w:rsidP="00306623">
      <w:pPr>
        <w:jc w:val="both"/>
      </w:pPr>
      <w:r>
        <w:t>Conclusion</w:t>
      </w:r>
    </w:p>
    <w:p w14:paraId="3AEE4CE7" w14:textId="77777777" w:rsidR="00387035" w:rsidRDefault="00387035" w:rsidP="00306623">
      <w:pPr>
        <w:jc w:val="both"/>
      </w:pPr>
      <w:r>
        <w:t>I look forward to conducting extensive researches and become a solid source of knowledge in Economics and Finance. My pl</w:t>
      </w:r>
      <w:r w:rsidR="008C17DC">
        <w:t>ans for the future also include mentoring young researchers and sharing my knowledge with the world through every means possible.</w:t>
      </w:r>
    </w:p>
    <w:p w14:paraId="63090059" w14:textId="77777777" w:rsidR="00387035" w:rsidRDefault="00F95126" w:rsidP="00306623">
      <w:pPr>
        <w:jc w:val="both"/>
      </w:pPr>
      <w:r>
        <w:t xml:space="preserve">Emmanuel Yamoah Cobbold </w:t>
      </w:r>
    </w:p>
    <w:p w14:paraId="6B5F4CA4" w14:textId="77777777" w:rsidR="00F95126" w:rsidRDefault="00306623" w:rsidP="00306623">
      <w:pPr>
        <w:jc w:val="both"/>
      </w:pPr>
      <w:hyperlink r:id="rId5" w:history="1">
        <w:r w:rsidR="00847A6C" w:rsidRPr="002C04C9">
          <w:rPr>
            <w:rStyle w:val="Hyperlink"/>
          </w:rPr>
          <w:t>eycobbold@yahoo.com</w:t>
        </w:r>
      </w:hyperlink>
    </w:p>
    <w:p w14:paraId="420C2883" w14:textId="77777777" w:rsidR="00847A6C" w:rsidRDefault="00847A6C" w:rsidP="00306623">
      <w:pPr>
        <w:jc w:val="both"/>
      </w:pPr>
      <w:r>
        <w:t>18652831182</w:t>
      </w:r>
    </w:p>
    <w:p w14:paraId="677B0A05" w14:textId="77777777" w:rsidR="00CB0E9A" w:rsidRDefault="008C17DC" w:rsidP="00306623">
      <w:pPr>
        <w:jc w:val="both"/>
        <w:rPr>
          <w:rFonts w:eastAsia="Times New Roman"/>
        </w:rPr>
      </w:pPr>
      <w:r>
        <w:rPr>
          <w:rStyle w:val="Strong"/>
          <w:color w:val="000000" w:themeColor="text1"/>
          <w:bdr w:val="none" w:sz="0" w:space="0" w:color="auto" w:frame="1"/>
        </w:rPr>
        <w:t xml:space="preserve"> </w:t>
      </w:r>
    </w:p>
    <w:p w14:paraId="763C5940" w14:textId="77777777" w:rsidR="00CB0E9A" w:rsidRDefault="00CB0E9A" w:rsidP="00306623">
      <w:pPr>
        <w:jc w:val="both"/>
      </w:pPr>
    </w:p>
    <w:sectPr w:rsidR="00CB0E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CwMDEyNDe3NDQ2NjZV0lEKTi0uzszPAykwrgUA62tp/CwAAAA="/>
  </w:docVars>
  <w:rsids>
    <w:rsidRoot w:val="00FD70C3"/>
    <w:rsid w:val="00074FE3"/>
    <w:rsid w:val="000D1833"/>
    <w:rsid w:val="0013561B"/>
    <w:rsid w:val="001F4883"/>
    <w:rsid w:val="00224AE8"/>
    <w:rsid w:val="0025448E"/>
    <w:rsid w:val="002E2C99"/>
    <w:rsid w:val="00306623"/>
    <w:rsid w:val="00360C0D"/>
    <w:rsid w:val="00380D0D"/>
    <w:rsid w:val="00381555"/>
    <w:rsid w:val="00387035"/>
    <w:rsid w:val="00511EC4"/>
    <w:rsid w:val="00596A7D"/>
    <w:rsid w:val="005A76D1"/>
    <w:rsid w:val="006235C6"/>
    <w:rsid w:val="00815251"/>
    <w:rsid w:val="00847A6C"/>
    <w:rsid w:val="008C17DC"/>
    <w:rsid w:val="00985C79"/>
    <w:rsid w:val="00C844AE"/>
    <w:rsid w:val="00CB0E9A"/>
    <w:rsid w:val="00E70989"/>
    <w:rsid w:val="00EE52CA"/>
    <w:rsid w:val="00EE743C"/>
    <w:rsid w:val="00F51DF5"/>
    <w:rsid w:val="00F95126"/>
    <w:rsid w:val="00FD70C3"/>
    <w:rsid w:val="00FE6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7CEAC"/>
  <w15:chartTrackingRefBased/>
  <w15:docId w15:val="{663BD5B8-F70E-4DF7-84F6-9B3FF134C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E52CA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unhideWhenUsed/>
    <w:qFormat/>
    <w:rsid w:val="00CB0E9A"/>
    <w:rPr>
      <w:b/>
      <w:bCs/>
      <w:caps/>
      <w:smallCap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eycobbold@yahoo.com" TargetMode="External"/><Relationship Id="rId4" Type="http://schemas.openxmlformats.org/officeDocument/2006/relationships/hyperlink" Target="mailto:eycobbold@yahoo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5</Words>
  <Characters>151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</dc:creator>
  <cp:keywords/>
  <dc:description/>
  <cp:lastModifiedBy>Rab Khan</cp:lastModifiedBy>
  <cp:revision>2</cp:revision>
  <dcterms:created xsi:type="dcterms:W3CDTF">2020-11-17T06:24:00Z</dcterms:created>
  <dcterms:modified xsi:type="dcterms:W3CDTF">2020-11-17T06:24:00Z</dcterms:modified>
</cp:coreProperties>
</file>